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eastAsia" w:ascii="Times New Roman" w:hAnsi="Times New Roman"/>
          <w:b/>
          <w:bCs/>
          <w:color w:val="000000"/>
          <w:lang w:val="en-US" w:eastAsia="zh-CN"/>
        </w:rPr>
        <w:t xml:space="preserve">Supplemental </w:t>
      </w:r>
      <w:r>
        <w:rPr>
          <w:rFonts w:hint="eastAsia" w:ascii="Times New Roman" w:hAnsi="Times New Roman"/>
          <w:b/>
          <w:bCs/>
          <w:color w:val="000000"/>
        </w:rPr>
        <w:t>Table 1.</w:t>
      </w:r>
      <w:r>
        <w:rPr>
          <w:rFonts w:hint="eastAsia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Comparison of characteristic between included and excluded subjects.</w:t>
      </w:r>
    </w:p>
    <w:tbl>
      <w:tblPr>
        <w:tblStyle w:val="2"/>
        <w:tblW w:w="7852" w:type="dxa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2"/>
        <w:gridCol w:w="953"/>
        <w:gridCol w:w="1232"/>
        <w:gridCol w:w="1704"/>
        <w:gridCol w:w="181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215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tems</w:t>
            </w:r>
          </w:p>
        </w:tc>
        <w:tc>
          <w:tcPr>
            <w:tcW w:w="953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ubclass</w:t>
            </w:r>
          </w:p>
        </w:tc>
        <w:tc>
          <w:tcPr>
            <w:tcW w:w="2936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With data of thyroid function</w:t>
            </w:r>
          </w:p>
        </w:tc>
        <w:tc>
          <w:tcPr>
            <w:tcW w:w="1811" w:type="dxa"/>
            <w:vMerge w:val="restart"/>
            <w:tcBorders>
              <w:top w:val="single" w:color="000000" w:sz="12" w:space="0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Without data of thyroid function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(N=1964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21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Include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98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Excluded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6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vMerge w:val="continue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.0 </w:t>
            </w:r>
            <w:r>
              <w:rPr>
                <w:rStyle w:val="9"/>
                <w:rFonts w:hint="default"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4.98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3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181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9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Style w:val="9"/>
                <w:rFonts w:hint="default"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1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I, kg/cm</w:t>
            </w:r>
            <w:r>
              <w:rPr>
                <w:rStyle w:val="10"/>
                <w:rFonts w:hint="default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3 ± 3.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.3 </w:t>
            </w:r>
            <w:r>
              <w:rPr>
                <w:rStyle w:val="9"/>
                <w:rFonts w:hint="default" w:ascii="Times New Roman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3.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stational age, week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8 ± 1.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1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1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irthweight, g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ra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55 ± 4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0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ty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5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60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3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3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2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Style w:val="11"/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39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6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0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33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7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onat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gender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68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2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45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9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7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813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918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.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stational diabetes mellit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96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1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764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1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8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1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49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07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5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9144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.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46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4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9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4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798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1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658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4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60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81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2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8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525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.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Birth weight for gestational age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Appropriate (AGA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2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41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613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Small (SGA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0.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5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Large (LGA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5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bookmarkStart w:id="0" w:name="OLE_LINK3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perbilirubinemia</w:t>
            </w:r>
            <w:bookmarkEnd w:id="0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1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790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1.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15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8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.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739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9)</w:t>
            </w:r>
          </w:p>
        </w:tc>
      </w:tr>
    </w:tbl>
    <w:p>
      <w:pPr>
        <w:jc w:val="both"/>
        <w:rPr>
          <w:rFonts w:hint="default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sectPr>
          <w:pgSz w:w="11906" w:h="16838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kern w:val="0"/>
          <w:sz w:val="18"/>
          <w:szCs w:val="18"/>
          <w:vertAlign w:val="baseline"/>
          <w:lang w:val="en-US" w:eastAsia="zh-CN"/>
        </w:rPr>
        <w:t>P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 xml:space="preserve">&lt;0.05,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  <w:lang w:val="en-US" w:eastAsia="zh-CN"/>
        </w:rPr>
        <w:t>**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/>
          <w:i/>
          <w:iCs/>
          <w:color w:val="000000"/>
          <w:kern w:val="0"/>
          <w:sz w:val="18"/>
          <w:szCs w:val="18"/>
          <w:vertAlign w:val="baseline"/>
          <w:lang w:val="en-US" w:eastAsia="zh-CN"/>
        </w:rPr>
        <w:t>P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>&lt;0.01,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  <w:lang w:val="en-US" w:eastAsia="zh-CN"/>
        </w:rPr>
        <w:t xml:space="preserve"> ***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>:</w:t>
      </w:r>
      <w:r>
        <w:rPr>
          <w:rFonts w:hint="eastAsia" w:ascii="Times New Roman" w:hAnsi="Times New Roman"/>
          <w:i/>
          <w:iCs/>
          <w:color w:val="000000"/>
          <w:kern w:val="0"/>
          <w:sz w:val="18"/>
          <w:szCs w:val="18"/>
          <w:vertAlign w:val="baseline"/>
          <w:lang w:val="en-US" w:eastAsia="zh-CN"/>
        </w:rPr>
        <w:t>P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baseline"/>
          <w:lang w:val="en-US" w:eastAsia="zh-CN"/>
        </w:rPr>
        <w:t>&lt;0.001, compared with included subjec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i w:val="0"/>
          <w:iCs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/>
          <w:color w:val="000000"/>
          <w:sz w:val="21"/>
          <w:szCs w:val="21"/>
          <w:u w:val="none"/>
          <w:lang w:val="en-US" w:eastAsia="zh-CN"/>
        </w:rPr>
        <w:t xml:space="preserve">Supplemental Table 2.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Univariate analyses of the associations between isolated thyroid indicators and the birth outcomes. </w:t>
      </w:r>
    </w:p>
    <w:tbl>
      <w:tblPr>
        <w:tblStyle w:val="2"/>
        <w:tblW w:w="12947" w:type="dxa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8"/>
        <w:gridCol w:w="1550"/>
        <w:gridCol w:w="1500"/>
        <w:gridCol w:w="825"/>
        <w:gridCol w:w="1704"/>
        <w:gridCol w:w="717"/>
        <w:gridCol w:w="646"/>
        <w:gridCol w:w="1237"/>
        <w:gridCol w:w="1450"/>
        <w:gridCol w:w="10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</w:rPr>
              <w:t xml:space="preserve"> -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th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percentile </w:t>
            </w:r>
          </w:p>
        </w:tc>
        <w:tc>
          <w:tcPr>
            <w:tcW w:w="232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2421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64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245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985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4, pmol/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9 (0.86, 1.1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7 (0.84, 1.1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7 (0.84, 1.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3 (0.85, 1.5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2 (0.76, 1.3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1 (0.62, 1.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8 (0.72, 1.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1 (0.50, 0.99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2 (0.47, 1.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75, 1.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4 (0.83, 1.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2 (0.67, 1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1 (0.77, 1.3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0 (0.76, 1.3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9 (0.69, 1.4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4 (0.65, 1.0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8 (0.76, 1.25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6 (0.83, 1.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SH, mIU/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1 (0.88, 1.1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6 (0.75, 0.9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5 (0.71, 1.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70, 1.2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0.62 (0.44, 0.89)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0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66 (0.42, 1.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7 (0.63, 1.2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70, 1.3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1 (0.59, 1.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9 (0.62, 1.0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2 (0.90, 1.3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41 (1.03, 1.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9 (0.67, 1.1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9 (0.59, 1.0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9 (0.61, 1.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6 (0.92, 1.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6 (0.74, 1.2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3 (0.60, 1.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, IU/m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3 (0.90, 1.1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8 (0.94, 1.2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4 (0.87, 1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6 (0.87, 1.5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7 (0.63, 1.19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5 (0.50, 1.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9 (0.65, 1.2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2 (0.75, 1.3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4 (0.75, 1.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8 (0.78, 1.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4 (0.91, 1.42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5 (0.85, 1.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3 (0.54, 0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3 (0.71, 1.2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28 (0.87, 1.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2 (0.71, 1.19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2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5 (0.91, 1.45)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55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25 (0.90, 1.73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88</w:t>
            </w:r>
          </w:p>
        </w:tc>
      </w:tr>
    </w:tbl>
    <w:p>
      <w:pP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sectPr>
          <w:pgSz w:w="16838" w:h="11906" w:orient="landscape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 xml:space="preserve">Logistic regression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univariat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subjects with birthweight appropriate for gestational age served as the reference group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original </w:t>
      </w:r>
      <w:r>
        <w:rPr>
          <w:rFonts w:hint="eastAsia" w:ascii="Times New Roman" w:hAnsi="Times New Roman"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t xml:space="preserve">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value befor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>Bonferron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correction of significance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: with statistical significance afte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>Bonferron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correction of significance (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/3): P&lt;0.0167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/>
          <w:color w:val="000000"/>
          <w:sz w:val="18"/>
          <w:szCs w:val="18"/>
          <w:u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/>
          <w:color w:val="000000"/>
          <w:sz w:val="21"/>
          <w:szCs w:val="21"/>
          <w:u w:val="none"/>
          <w:lang w:val="en-US" w:eastAsia="zh-CN"/>
        </w:rPr>
        <w:t xml:space="preserve">Supplemental Table 3.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ssociations between isolated thyroid indicators and the birth outcomes in subjects with TPO Ab negativity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</w:p>
    <w:tbl>
      <w:tblPr>
        <w:tblStyle w:val="2"/>
        <w:tblW w:w="13147" w:type="dxa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2507"/>
        <w:gridCol w:w="922"/>
        <w:gridCol w:w="1521"/>
        <w:gridCol w:w="707"/>
        <w:gridCol w:w="1618"/>
        <w:gridCol w:w="686"/>
        <w:gridCol w:w="525"/>
        <w:gridCol w:w="900"/>
        <w:gridCol w:w="1650"/>
        <w:gridCol w:w="8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32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th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 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th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percentile </w:t>
            </w:r>
          </w:p>
        </w:tc>
        <w:tc>
          <w:tcPr>
            <w:tcW w:w="222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230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525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  <w:tc>
          <w:tcPr>
            <w:tcW w:w="252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9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percenti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3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167</w:t>
            </w:r>
          </w:p>
        </w:tc>
        <w:tc>
          <w:tcPr>
            <w:tcW w:w="250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 xml:space="preserve">P value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4, pmol/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4 (0.81, 1.1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5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9 (0.85, 1.1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5 (0.86, 1.2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4 (0.85, 1.5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8 (0.80, 1.4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64, 1.4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3 (0.79, 1.6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67 (0.44, 1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60 (0.35, 1.0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2 (0.88, 1.4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4 (0.73, 1.2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4 (0.60, 1.1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3 (0.68, 1.2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8 (0.73, 1.3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6 (0.70, 1.6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4 (0.63, 1.1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0 (0.77, 1.3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9 (0.83, 1.7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SH, mIU/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2 (0.79, 1.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82, 1.1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4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4 (0.84, 1.2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  <w:t>0.7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6 (0.70, 1.3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0.67 (0.46, 0.9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0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0 (0.44, 1.1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9 (0.75, 1.5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3 (0.55, 1.2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6 (0.45, 1.3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6 (0.66, 1.1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4 (0.74, 1.20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1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9 (0.77, 1.5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1 (0.66, 1.2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6 (0.70, 1.3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6 (0.69, 1.6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2 (0.87, 1.4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0 (0.76, 1.3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0 (0.63, 1.2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bookmarkStart w:id="4" w:name="_GoBack"/>
            <w:bookmarkEnd w:id="4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, IU/m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esarean se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5 (0.90, 1.2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1 (0.87, 1.1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7 (0.79, 1.1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term birth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4 (0.85, 1.5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3 (0.59, 1.1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3 (0.48, 1.1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w birth weight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5 (0.64, 1.4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66 (0.43, 1.0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69 (0.40, 1.2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ll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4 (0.74, 1.2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2 (0.63, 1.0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87 (0.62, 1.2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gestational ag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71 (0.50, 1.0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.90 (0.66, 1.2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27 (0.81, 1.9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3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onatal hyperbilirubinemia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00 (0.76, 1.30)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79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9 (0.93, 1.53)</w:t>
            </w:r>
          </w:p>
        </w:tc>
        <w:tc>
          <w:tcPr>
            <w:tcW w:w="68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74</w:t>
            </w:r>
          </w:p>
        </w:tc>
        <w:tc>
          <w:tcPr>
            <w:tcW w:w="52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.19 (0.85, 1.68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13</w:t>
            </w:r>
          </w:p>
        </w:tc>
      </w:tr>
    </w:tbl>
    <w:p>
      <w:pPr>
        <w:rPr>
          <w:rFonts w:hint="default" w:ascii="Times New Roman" w:hAnsi="Times New Roman"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sectPr>
          <w:pgSz w:w="16838" w:h="11906" w:orient="landscape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/>
          <w:color w:val="000000"/>
          <w:sz w:val="18"/>
          <w:szCs w:val="18"/>
        </w:rPr>
        <w:t>Logistic regression: adjusted for age, BMI, parity, gestational week, gestational week of measurement, neonatal gender, gestational diabetes mellit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 xml:space="preserve">us.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: 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>variable of gestational week was excluded among the covariates in the analysis of PB</w:t>
      </w:r>
      <w:r>
        <w:rPr>
          <w:rFonts w:hint="eastAsia" w:ascii="Times New Roman" w:hAnsi="Times New Roman"/>
          <w:color w:val="000000"/>
          <w:sz w:val="18"/>
          <w:szCs w:val="18"/>
        </w:rPr>
        <w:t>.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</w:rPr>
        <w:t>b</w:t>
      </w:r>
      <w:r>
        <w:rPr>
          <w:rFonts w:hint="eastAsia" w:ascii="Times New Roman" w:hAnsi="Times New Roman"/>
          <w:color w:val="000000"/>
          <w:sz w:val="18"/>
          <w:szCs w:val="18"/>
        </w:rPr>
        <w:t>:</w:t>
      </w:r>
      <w:r>
        <w:rPr>
          <w:rFonts w:hint="eastAsia" w:ascii="Times New Roman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>
        <w:rPr>
          <w:rFonts w:hint="eastAsia" w:ascii="Times New Roman" w:hAnsi="Times New Roman"/>
          <w:color w:val="000000"/>
          <w:sz w:val="18"/>
          <w:szCs w:val="18"/>
        </w:rPr>
        <w:t>subjects with birthweight appropriate for gestational age served as the reference group</w:t>
      </w:r>
      <w:bookmarkStart w:id="1" w:name="OLE_LINK7"/>
      <w:bookmarkStart w:id="2" w:name="OLE_LINK9"/>
      <w:r>
        <w:rPr>
          <w:rFonts w:ascii="Times New Roman" w:hAnsi="Times New Roman"/>
          <w:color w:val="000000"/>
          <w:sz w:val="18"/>
          <w:szCs w:val="18"/>
        </w:rPr>
        <w:t>.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original </w:t>
      </w:r>
      <w:r>
        <w:rPr>
          <w:rFonts w:hint="eastAsia" w:ascii="Times New Roman" w:hAnsi="Times New Roman"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t xml:space="preserve">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value befor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>Bonferron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correction of significance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: with statistic significance after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>Bonferroni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 correction of significance (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sz w:val="18"/>
          <w:szCs w:val="18"/>
          <w:u w:val="none"/>
          <w:lang w:val="en-US" w:eastAsia="zh-CN"/>
        </w:rPr>
        <w:t>α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/3): </w:t>
      </w:r>
      <w:r>
        <w:rPr>
          <w:rFonts w:hint="eastAsia" w:ascii="Times New Roman" w:hAnsi="Times New Roman" w:eastAsia="宋体" w:cs="Times New Roman"/>
          <w:i/>
          <w:iCs/>
          <w:color w:val="000000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&lt;0.0167.</w:t>
      </w:r>
    </w:p>
    <w:bookmarkEnd w:id="1"/>
    <w:bookmarkEnd w:id="2"/>
    <w:p>
      <w:pPr>
        <w:rPr>
          <w:rFonts w:hint="default" w:ascii="Times New Roman" w:hAnsi="Times New Roman" w:eastAsia="宋体" w:cs="Times New Roman"/>
          <w:i/>
          <w:color w:val="000000"/>
          <w:sz w:val="18"/>
          <w:szCs w:val="18"/>
          <w:u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/>
          <w:color w:val="000000"/>
          <w:sz w:val="21"/>
          <w:szCs w:val="21"/>
          <w:u w:val="none"/>
          <w:lang w:val="en-US" w:eastAsia="zh-CN"/>
        </w:rPr>
        <w:t xml:space="preserve">Supplemental Table 4. </w:t>
      </w:r>
      <w:bookmarkStart w:id="3" w:name="OLE_LINK2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Univariate</w:t>
      </w:r>
      <w:bookmarkEnd w:id="3"/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analyses of the associations between TSH statuses combined with </w:t>
      </w:r>
      <w:r>
        <w:rPr>
          <w:rFonts w:ascii="Times New Roman" w:hAnsi="Times New Roman" w:cs="Times New Roman"/>
          <w:sz w:val="20"/>
          <w:szCs w:val="20"/>
        </w:rPr>
        <w:t>TPO Ab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+/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>−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and the birth outcomes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tbl>
      <w:tblPr>
        <w:tblStyle w:val="2"/>
        <w:tblW w:w="13603" w:type="dxa"/>
        <w:tblInd w:w="0" w:type="dxa"/>
        <w:tblBorders>
          <w:top w:val="single" w:color="000000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9"/>
        <w:gridCol w:w="475"/>
        <w:gridCol w:w="587"/>
        <w:gridCol w:w="1073"/>
        <w:gridCol w:w="240"/>
        <w:gridCol w:w="556"/>
        <w:gridCol w:w="1016"/>
        <w:gridCol w:w="240"/>
        <w:gridCol w:w="556"/>
        <w:gridCol w:w="1050"/>
        <w:gridCol w:w="240"/>
        <w:gridCol w:w="579"/>
        <w:gridCol w:w="1108"/>
        <w:gridCol w:w="240"/>
        <w:gridCol w:w="637"/>
        <w:gridCol w:w="1084"/>
        <w:gridCol w:w="240"/>
        <w:gridCol w:w="889"/>
        <w:gridCol w:w="1184"/>
      </w:tblGrid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1" w:hRule="atLeast"/>
        </w:trPr>
        <w:tc>
          <w:tcPr>
            <w:tcW w:w="1609" w:type="dxa"/>
            <w:tcBorders>
              <w:top w:val="single" w:color="000000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" w:type="dxa"/>
            <w:vMerge w:val="restart"/>
            <w:tcBorders>
              <w:top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total</w:t>
            </w:r>
          </w:p>
        </w:tc>
        <w:tc>
          <w:tcPr>
            <w:tcW w:w="1660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esarean section</w:t>
            </w:r>
          </w:p>
        </w:tc>
        <w:tc>
          <w:tcPr>
            <w:tcW w:w="24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2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erm birth</w:t>
            </w:r>
          </w:p>
        </w:tc>
        <w:tc>
          <w:tcPr>
            <w:tcW w:w="24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6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birth weight</w:t>
            </w:r>
          </w:p>
        </w:tc>
        <w:tc>
          <w:tcPr>
            <w:tcW w:w="24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87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for gestational ag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21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g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gestational ag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073" w:type="dxa"/>
            <w:gridSpan w:val="2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hyperbilirubinemi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1" w:hRule="atLeast"/>
        </w:trPr>
        <w:tc>
          <w:tcPr>
            <w:tcW w:w="16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7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73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16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50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108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84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184" w:type="dxa"/>
            <w:tcBorders>
              <w:top w:val="single" w:color="000000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≤TSH&lt;2.5 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75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25</w:t>
            </w:r>
          </w:p>
        </w:tc>
        <w:tc>
          <w:tcPr>
            <w:tcW w:w="587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14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6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5.5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108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7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8.0)</w:t>
            </w:r>
          </w:p>
        </w:tc>
        <w:tc>
          <w:tcPr>
            <w:tcW w:w="1084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6)</w:t>
            </w:r>
          </w:p>
        </w:tc>
        <w:tc>
          <w:tcPr>
            <w:tcW w:w="1184" w:type="dxa"/>
            <w:tcBorders>
              <w:top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SH&lt;0.1 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+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8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4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0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2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≤TSH&lt;2.5 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+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56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9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6.1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1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7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≤TSH</w:t>
            </w:r>
            <w:r>
              <w:rPr>
                <w:rFonts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6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0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2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 1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4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1, 0.9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4.0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99)*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9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1.1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.9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≤TSH</w:t>
            </w:r>
            <w:r>
              <w:rPr>
                <w:rFonts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.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+</w:t>
            </w:r>
          </w:p>
        </w:tc>
        <w:tc>
          <w:tcPr>
            <w:tcW w:w="475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.7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9.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 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609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H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U/L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+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-</w:t>
            </w:r>
          </w:p>
        </w:tc>
        <w:tc>
          <w:tcPr>
            <w:tcW w:w="475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58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56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.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1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*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89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.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</w:tbl>
    <w:p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 xml:space="preserve">Logistic regression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univariate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subjects with birthweight appropriate for gestational age served as the reference group. </w:t>
      </w:r>
      <w:r>
        <w:rPr>
          <w:rFonts w:ascii="Times New Roman" w:hAnsi="Times New Roman"/>
          <w:b w:val="0"/>
          <w:bCs w:val="0"/>
          <w:color w:val="000000"/>
          <w:kern w:val="0"/>
          <w:sz w:val="18"/>
          <w:szCs w:val="18"/>
        </w:rPr>
        <w:t>*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 xml:space="preserve">: </w:t>
      </w:r>
      <w:r>
        <w:rPr>
          <w:rFonts w:hint="eastAsia" w:ascii="Times New Roman" w:hAnsi="Times New Roman"/>
          <w:b w:val="0"/>
          <w:bCs w:val="0"/>
          <w:i/>
          <w:iCs/>
          <w:color w:val="000000"/>
          <w:kern w:val="0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18"/>
          <w:szCs w:val="18"/>
          <w:lang w:val="en-US" w:eastAsia="zh-CN"/>
        </w:rPr>
        <w:t>&lt;0.05.</w:t>
      </w:r>
    </w:p>
    <w:p/>
    <w:p>
      <w:r>
        <w:br w:type="page"/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i w:val="0"/>
          <w:iCs/>
          <w:color w:val="000000"/>
          <w:sz w:val="21"/>
          <w:szCs w:val="21"/>
          <w:u w:val="none"/>
          <w:lang w:val="en-US" w:eastAsia="zh-CN"/>
        </w:rPr>
        <w:t xml:space="preserve">Supplemental Table 5. 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Univariate analyses of the associations between clinical thyroid status</w:t>
      </w:r>
      <w:r>
        <w:rPr>
          <w:rFonts w:hint="eastAsia" w:ascii="Times New Roman" w:hAnsi="Times New Roman" w:cs="Times New Roman"/>
          <w:sz w:val="22"/>
          <w:szCs w:val="28"/>
          <w:highlight w:val="none"/>
          <w:lang w:val="en-US" w:eastAsia="zh-CN"/>
        </w:rPr>
        <w:t xml:space="preserve"> and the birth outcomes.</w:t>
      </w:r>
    </w:p>
    <w:tbl>
      <w:tblPr>
        <w:tblStyle w:val="2"/>
        <w:tblW w:w="1342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5"/>
        <w:gridCol w:w="579"/>
        <w:gridCol w:w="587"/>
        <w:gridCol w:w="1073"/>
        <w:gridCol w:w="240"/>
        <w:gridCol w:w="579"/>
        <w:gridCol w:w="993"/>
        <w:gridCol w:w="240"/>
        <w:gridCol w:w="625"/>
        <w:gridCol w:w="981"/>
        <w:gridCol w:w="240"/>
        <w:gridCol w:w="579"/>
        <w:gridCol w:w="1108"/>
        <w:gridCol w:w="240"/>
        <w:gridCol w:w="637"/>
        <w:gridCol w:w="1084"/>
        <w:gridCol w:w="240"/>
        <w:gridCol w:w="689"/>
        <w:gridCol w:w="120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1" w:hRule="atLeast"/>
        </w:trPr>
        <w:tc>
          <w:tcPr>
            <w:tcW w:w="15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total</w:t>
            </w:r>
          </w:p>
        </w:tc>
        <w:tc>
          <w:tcPr>
            <w:tcW w:w="1660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esarean section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7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term birth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birth weight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8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all for gestational ag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21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rg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gestational ag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natal hyperbilirubinemi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5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98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1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08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 case (%)</w:t>
            </w:r>
          </w:p>
        </w:tc>
        <w:tc>
          <w:tcPr>
            <w:tcW w:w="120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C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uthyroidism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5</w:t>
            </w:r>
          </w:p>
        </w:tc>
        <w:tc>
          <w:tcPr>
            <w:tcW w:w="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0.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8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7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8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uthyroidism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TPO 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47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4, 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5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2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1.17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(0.92, 1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.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9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bclinical hypothyroidism and TPO Ab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.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7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3.0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bclinical</w:t>
            </w:r>
            <w:r>
              <w:rPr>
                <w:rFonts w:hint="eastAsia" w:ascii="Times New Roman" w:hAnsi="Times New Roman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sz w:val="20"/>
                <w:szCs w:val="20"/>
              </w:rPr>
              <w:t>hyperthyroidism and TPO Ab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+/</w:t>
            </w:r>
            <w:r>
              <w:rPr>
                <w:rFonts w:ascii="Times New Roman" w:hAnsi="Times New Roman"/>
                <w:sz w:val="20"/>
                <w:szCs w:val="20"/>
              </w:rPr>
              <w:t>−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.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.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6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13.2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8.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.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0" w:hRule="atLeast"/>
        </w:trPr>
        <w:tc>
          <w:tcPr>
            <w:tcW w:w="1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solated hypothyroxinemia and TPO Ab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/-</w:t>
            </w:r>
          </w:p>
        </w:tc>
        <w:tc>
          <w:tcPr>
            <w:tcW w:w="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13</w:t>
            </w:r>
          </w:p>
        </w:tc>
        <w:tc>
          <w:tcPr>
            <w:tcW w:w="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6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.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.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0.6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6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  <w:lang w:val="en-US" w:eastAsia="zh-CN"/>
              </w:rPr>
              <w:t>7.3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.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16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</w:rPr>
        <w:t xml:space="preserve">Logistic regression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 xml:space="preserve">univariate.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18"/>
          <w:szCs w:val="18"/>
          <w:u w:val="none"/>
          <w:vertAlign w:val="superscript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18"/>
          <w:szCs w:val="18"/>
          <w:u w:val="none"/>
          <w:lang w:val="en-US" w:eastAsia="zh-CN"/>
        </w:rPr>
        <w:t>subjects with birthweight appropriate for gestational age served as the reference group.</w:t>
      </w:r>
    </w:p>
    <w:p/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FD2C99"/>
    <w:rsid w:val="01400D17"/>
    <w:rsid w:val="03C65F26"/>
    <w:rsid w:val="0781372F"/>
    <w:rsid w:val="083A10CF"/>
    <w:rsid w:val="088F03E4"/>
    <w:rsid w:val="08CA0F01"/>
    <w:rsid w:val="0AB2134B"/>
    <w:rsid w:val="0E813AF8"/>
    <w:rsid w:val="0FC6514F"/>
    <w:rsid w:val="112668D8"/>
    <w:rsid w:val="13D705C4"/>
    <w:rsid w:val="13EB6964"/>
    <w:rsid w:val="16F200A4"/>
    <w:rsid w:val="17A776F1"/>
    <w:rsid w:val="1AFD2C99"/>
    <w:rsid w:val="1F185C0B"/>
    <w:rsid w:val="1F990FBF"/>
    <w:rsid w:val="20E51FD5"/>
    <w:rsid w:val="26EF25DE"/>
    <w:rsid w:val="27874012"/>
    <w:rsid w:val="2AB34114"/>
    <w:rsid w:val="33EB45EB"/>
    <w:rsid w:val="366B223F"/>
    <w:rsid w:val="39533395"/>
    <w:rsid w:val="3B986B91"/>
    <w:rsid w:val="3DAF2B2F"/>
    <w:rsid w:val="3EE30063"/>
    <w:rsid w:val="3FB32504"/>
    <w:rsid w:val="430E6B9D"/>
    <w:rsid w:val="4446709C"/>
    <w:rsid w:val="49F2340E"/>
    <w:rsid w:val="4BE67768"/>
    <w:rsid w:val="4C0021B7"/>
    <w:rsid w:val="4D243DB1"/>
    <w:rsid w:val="4D326762"/>
    <w:rsid w:val="4D4818DC"/>
    <w:rsid w:val="4FDE65F3"/>
    <w:rsid w:val="51FB5C13"/>
    <w:rsid w:val="520847B7"/>
    <w:rsid w:val="538E548B"/>
    <w:rsid w:val="54220825"/>
    <w:rsid w:val="54312D9C"/>
    <w:rsid w:val="551124C2"/>
    <w:rsid w:val="5A4A5F23"/>
    <w:rsid w:val="5D883180"/>
    <w:rsid w:val="5E5318C3"/>
    <w:rsid w:val="5EAA1BF5"/>
    <w:rsid w:val="61BD1FCA"/>
    <w:rsid w:val="62E46E7D"/>
    <w:rsid w:val="63643CE3"/>
    <w:rsid w:val="65630DF8"/>
    <w:rsid w:val="680B0867"/>
    <w:rsid w:val="69645188"/>
    <w:rsid w:val="69C05265"/>
    <w:rsid w:val="69D20D25"/>
    <w:rsid w:val="6C233A0D"/>
    <w:rsid w:val="6EC01102"/>
    <w:rsid w:val="6F324D7D"/>
    <w:rsid w:val="71AC1498"/>
    <w:rsid w:val="72B06A86"/>
    <w:rsid w:val="735611D3"/>
    <w:rsid w:val="773E3D4E"/>
    <w:rsid w:val="77A5262C"/>
    <w:rsid w:val="7AA90BB3"/>
    <w:rsid w:val="7DE02527"/>
    <w:rsid w:val="7F113134"/>
    <w:rsid w:val="7FB4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ascii="Arial" w:hAnsi="Arial" w:cs="Arial"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51"/>
    <w:basedOn w:val="3"/>
    <w:qFormat/>
    <w:uiPriority w:val="0"/>
    <w:rPr>
      <w:rFonts w:ascii="微软雅黑" w:hAnsi="微软雅黑" w:eastAsia="微软雅黑" w:cs="微软雅黑"/>
      <w:color w:val="000000"/>
      <w:sz w:val="21"/>
      <w:szCs w:val="21"/>
      <w:u w:val="none"/>
    </w:rPr>
  </w:style>
  <w:style w:type="character" w:customStyle="1" w:styleId="9">
    <w:name w:val="17"/>
    <w:basedOn w:val="3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10">
    <w:name w:val="16"/>
    <w:basedOn w:val="3"/>
    <w:qFormat/>
    <w:uiPriority w:val="0"/>
    <w:rPr>
      <w:rFonts w:hint="eastAsia" w:ascii="宋体" w:hAnsi="宋体" w:eastAsia="宋体"/>
      <w:color w:val="000000"/>
      <w:sz w:val="22"/>
      <w:szCs w:val="22"/>
      <w:vertAlign w:val="superscript"/>
    </w:rPr>
  </w:style>
  <w:style w:type="character" w:customStyle="1" w:styleId="11">
    <w:name w:val="15"/>
    <w:basedOn w:val="3"/>
    <w:qFormat/>
    <w:uiPriority w:val="0"/>
    <w:rPr>
      <w:rFonts w:hint="default" w:ascii="Arial" w:hAnsi="Arial" w:cs="Arial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8:04:00Z</dcterms:created>
  <dc:creator>D</dc:creator>
  <cp:lastModifiedBy>D</cp:lastModifiedBy>
  <dcterms:modified xsi:type="dcterms:W3CDTF">2020-11-19T00:5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